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201" w:rsidRDefault="00071201" w:rsidP="00071201">
      <w:pPr>
        <w:jc w:val="both"/>
        <w:rPr>
          <w:b/>
          <w:lang w:val="en-US"/>
        </w:rPr>
      </w:pPr>
      <w:r w:rsidRPr="00375A1F">
        <w:rPr>
          <w:b/>
          <w:lang w:val="en-US"/>
        </w:rPr>
        <w:t>Table S4</w:t>
      </w:r>
    </w:p>
    <w:p w:rsidR="00071201" w:rsidRPr="00375A1F" w:rsidRDefault="00071201" w:rsidP="00071201">
      <w:pPr>
        <w:jc w:val="both"/>
        <w:rPr>
          <w:lang w:val="en-US"/>
        </w:rPr>
      </w:pPr>
    </w:p>
    <w:p w:rsidR="00071201" w:rsidRPr="002F4CA0" w:rsidRDefault="00071201" w:rsidP="00071201">
      <w:pPr>
        <w:rPr>
          <w:rFonts w:ascii="Sylfaen" w:hAnsi="Sylfaen"/>
          <w:lang w:val="en-US"/>
        </w:rPr>
      </w:pPr>
    </w:p>
    <w:tbl>
      <w:tblPr>
        <w:tblW w:w="8758" w:type="dxa"/>
        <w:jc w:val="center"/>
        <w:tblLook w:val="01E0" w:firstRow="1" w:lastRow="1" w:firstColumn="1" w:lastColumn="1" w:noHBand="0" w:noVBand="0"/>
      </w:tblPr>
      <w:tblGrid>
        <w:gridCol w:w="3535"/>
        <w:gridCol w:w="2657"/>
        <w:gridCol w:w="2566"/>
      </w:tblGrid>
      <w:tr w:rsidR="00071201" w:rsidRPr="007B1F44" w:rsidTr="00CF237C">
        <w:trPr>
          <w:jc w:val="center"/>
        </w:trPr>
        <w:tc>
          <w:tcPr>
            <w:tcW w:w="3535" w:type="dxa"/>
            <w:shd w:val="clear" w:color="auto" w:fill="auto"/>
          </w:tcPr>
          <w:p w:rsidR="00071201" w:rsidRPr="007B1F44" w:rsidRDefault="00071201" w:rsidP="00CF237C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7B1F44">
              <w:rPr>
                <w:rFonts w:ascii="Arial Narrow" w:hAnsi="Arial Narrow"/>
                <w:b/>
                <w:sz w:val="20"/>
                <w:szCs w:val="20"/>
                <w:lang w:val="en-US"/>
              </w:rPr>
              <w:t>POLYMER PROPERTIES</w:t>
            </w:r>
          </w:p>
        </w:tc>
        <w:tc>
          <w:tcPr>
            <w:tcW w:w="2657" w:type="dxa"/>
            <w:shd w:val="clear" w:color="auto" w:fill="auto"/>
          </w:tcPr>
          <w:p w:rsidR="00071201" w:rsidRPr="007B1F44" w:rsidRDefault="00071201" w:rsidP="00071201">
            <w:pPr>
              <w:ind w:left="537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7B1F44">
              <w:rPr>
                <w:rFonts w:ascii="Arial Narrow" w:hAnsi="Arial Narrow"/>
                <w:b/>
                <w:sz w:val="20"/>
                <w:szCs w:val="20"/>
                <w:lang w:val="en-US"/>
              </w:rPr>
              <w:t>RNA</w:t>
            </w:r>
          </w:p>
        </w:tc>
        <w:tc>
          <w:tcPr>
            <w:tcW w:w="2566" w:type="dxa"/>
            <w:shd w:val="clear" w:color="auto" w:fill="auto"/>
          </w:tcPr>
          <w:p w:rsidR="00071201" w:rsidRPr="007B1F44" w:rsidRDefault="00071201" w:rsidP="00071201">
            <w:pPr>
              <w:ind w:left="462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7B1F44">
              <w:rPr>
                <w:rFonts w:ascii="Arial Narrow" w:hAnsi="Arial Narrow"/>
                <w:b/>
                <w:sz w:val="20"/>
                <w:szCs w:val="20"/>
                <w:lang w:val="en-US"/>
              </w:rPr>
              <w:t>RNA-DNP</w:t>
            </w:r>
          </w:p>
        </w:tc>
      </w:tr>
      <w:tr w:rsidR="00071201" w:rsidRPr="007B1F44" w:rsidTr="00CF237C">
        <w:trPr>
          <w:jc w:val="center"/>
        </w:trPr>
        <w:tc>
          <w:tcPr>
            <w:tcW w:w="3535" w:type="dxa"/>
            <w:shd w:val="clear" w:color="auto" w:fill="auto"/>
          </w:tcPr>
          <w:p w:rsidR="00071201" w:rsidRPr="007B1F44" w:rsidRDefault="00071201" w:rsidP="00CF237C">
            <w:pPr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Molecular Weight of Repeat Unit</w:t>
            </w:r>
          </w:p>
        </w:tc>
        <w:tc>
          <w:tcPr>
            <w:tcW w:w="2657" w:type="dxa"/>
            <w:shd w:val="clear" w:color="auto" w:fill="auto"/>
          </w:tcPr>
          <w:p w:rsidR="00071201" w:rsidRPr="007B1F44" w:rsidRDefault="00071201" w:rsidP="00071201">
            <w:pPr>
              <w:ind w:left="537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328.2010 g/</w:t>
            </w:r>
            <w:proofErr w:type="spellStart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mol</w:t>
            </w:r>
            <w:proofErr w:type="spellEnd"/>
          </w:p>
        </w:tc>
        <w:tc>
          <w:tcPr>
            <w:tcW w:w="2566" w:type="dxa"/>
            <w:shd w:val="clear" w:color="auto" w:fill="auto"/>
          </w:tcPr>
          <w:p w:rsidR="00071201" w:rsidRPr="007B1F44" w:rsidRDefault="00071201" w:rsidP="00071201">
            <w:pPr>
              <w:ind w:left="462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478.2940 g/</w:t>
            </w:r>
            <w:proofErr w:type="spellStart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mol</w:t>
            </w:r>
            <w:proofErr w:type="spellEnd"/>
          </w:p>
        </w:tc>
      </w:tr>
      <w:tr w:rsidR="00071201" w:rsidRPr="007B1F44" w:rsidTr="00CF237C">
        <w:trPr>
          <w:jc w:val="center"/>
        </w:trPr>
        <w:tc>
          <w:tcPr>
            <w:tcW w:w="3535" w:type="dxa"/>
            <w:shd w:val="clear" w:color="auto" w:fill="auto"/>
          </w:tcPr>
          <w:p w:rsidR="00071201" w:rsidRPr="007B1F44" w:rsidRDefault="00071201" w:rsidP="00CF237C">
            <w:pPr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Length of Extended Repeat Unit</w:t>
            </w:r>
          </w:p>
        </w:tc>
        <w:tc>
          <w:tcPr>
            <w:tcW w:w="2657" w:type="dxa"/>
            <w:shd w:val="clear" w:color="auto" w:fill="auto"/>
          </w:tcPr>
          <w:p w:rsidR="00071201" w:rsidRPr="007B1F44" w:rsidRDefault="00071201" w:rsidP="00071201">
            <w:pPr>
              <w:ind w:left="777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7.3730 A</w:t>
            </w:r>
          </w:p>
        </w:tc>
        <w:tc>
          <w:tcPr>
            <w:tcW w:w="2566" w:type="dxa"/>
            <w:shd w:val="clear" w:color="auto" w:fill="auto"/>
          </w:tcPr>
          <w:p w:rsidR="00071201" w:rsidRPr="007B1F44" w:rsidRDefault="00071201" w:rsidP="00071201">
            <w:pPr>
              <w:ind w:left="702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7.3191 A</w:t>
            </w:r>
          </w:p>
        </w:tc>
      </w:tr>
      <w:tr w:rsidR="00071201" w:rsidRPr="007B1F44" w:rsidTr="00CF237C">
        <w:trPr>
          <w:jc w:val="center"/>
        </w:trPr>
        <w:tc>
          <w:tcPr>
            <w:tcW w:w="3535" w:type="dxa"/>
            <w:shd w:val="clear" w:color="auto" w:fill="auto"/>
          </w:tcPr>
          <w:p w:rsidR="00071201" w:rsidRPr="007B1F44" w:rsidRDefault="00071201" w:rsidP="00CF237C">
            <w:pPr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Amorphous Molar Volume</w:t>
            </w:r>
          </w:p>
        </w:tc>
        <w:tc>
          <w:tcPr>
            <w:tcW w:w="2657" w:type="dxa"/>
            <w:shd w:val="clear" w:color="auto" w:fill="auto"/>
          </w:tcPr>
          <w:p w:rsidR="00071201" w:rsidRPr="007B1F44" w:rsidRDefault="00071201" w:rsidP="00071201">
            <w:pPr>
              <w:ind w:left="537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238.4419 cc/</w:t>
            </w:r>
            <w:proofErr w:type="spellStart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mol</w:t>
            </w:r>
            <w:proofErr w:type="spellEnd"/>
          </w:p>
        </w:tc>
        <w:tc>
          <w:tcPr>
            <w:tcW w:w="2566" w:type="dxa"/>
            <w:shd w:val="clear" w:color="auto" w:fill="auto"/>
          </w:tcPr>
          <w:p w:rsidR="00071201" w:rsidRPr="007B1F44" w:rsidRDefault="00071201" w:rsidP="00071201">
            <w:pPr>
              <w:ind w:left="462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336.1792 cc/</w:t>
            </w:r>
            <w:proofErr w:type="spellStart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mol</w:t>
            </w:r>
            <w:proofErr w:type="spellEnd"/>
          </w:p>
        </w:tc>
      </w:tr>
      <w:tr w:rsidR="00071201" w:rsidRPr="007B1F44" w:rsidTr="00CF237C">
        <w:trPr>
          <w:jc w:val="center"/>
        </w:trPr>
        <w:tc>
          <w:tcPr>
            <w:tcW w:w="3535" w:type="dxa"/>
            <w:shd w:val="clear" w:color="auto" w:fill="auto"/>
          </w:tcPr>
          <w:p w:rsidR="00071201" w:rsidRPr="007B1F44" w:rsidRDefault="00071201" w:rsidP="00CF237C">
            <w:pPr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van der Waals Volume</w:t>
            </w:r>
          </w:p>
        </w:tc>
        <w:tc>
          <w:tcPr>
            <w:tcW w:w="2657" w:type="dxa"/>
            <w:shd w:val="clear" w:color="auto" w:fill="auto"/>
          </w:tcPr>
          <w:p w:rsidR="00071201" w:rsidRPr="007B1F44" w:rsidRDefault="00071201" w:rsidP="00071201">
            <w:pPr>
              <w:ind w:left="537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158.6172 cc/</w:t>
            </w:r>
            <w:proofErr w:type="spellStart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mol</w:t>
            </w:r>
            <w:proofErr w:type="spellEnd"/>
          </w:p>
        </w:tc>
        <w:tc>
          <w:tcPr>
            <w:tcW w:w="2566" w:type="dxa"/>
            <w:shd w:val="clear" w:color="auto" w:fill="auto"/>
          </w:tcPr>
          <w:p w:rsidR="00071201" w:rsidRPr="007B1F44" w:rsidRDefault="00071201" w:rsidP="00071201">
            <w:pPr>
              <w:ind w:left="462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224.2999 cc/</w:t>
            </w:r>
            <w:proofErr w:type="spellStart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mol</w:t>
            </w:r>
            <w:proofErr w:type="spellEnd"/>
          </w:p>
        </w:tc>
      </w:tr>
      <w:tr w:rsidR="00071201" w:rsidRPr="007B1F44" w:rsidTr="00CF237C">
        <w:trPr>
          <w:jc w:val="center"/>
        </w:trPr>
        <w:tc>
          <w:tcPr>
            <w:tcW w:w="3535" w:type="dxa"/>
            <w:shd w:val="clear" w:color="auto" w:fill="auto"/>
          </w:tcPr>
          <w:p w:rsidR="00071201" w:rsidRPr="007B1F44" w:rsidRDefault="00071201" w:rsidP="00CF237C">
            <w:pPr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Amorphous Density</w:t>
            </w:r>
          </w:p>
        </w:tc>
        <w:tc>
          <w:tcPr>
            <w:tcW w:w="2657" w:type="dxa"/>
            <w:shd w:val="clear" w:color="auto" w:fill="auto"/>
          </w:tcPr>
          <w:p w:rsidR="00071201" w:rsidRPr="007B1F44" w:rsidRDefault="00071201" w:rsidP="00071201">
            <w:pPr>
              <w:ind w:left="777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1.3764 g/cc</w:t>
            </w:r>
          </w:p>
        </w:tc>
        <w:tc>
          <w:tcPr>
            <w:tcW w:w="2566" w:type="dxa"/>
            <w:shd w:val="clear" w:color="auto" w:fill="auto"/>
          </w:tcPr>
          <w:p w:rsidR="00071201" w:rsidRPr="007B1F44" w:rsidRDefault="00071201" w:rsidP="00071201">
            <w:pPr>
              <w:ind w:left="702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1.4227 g/cc</w:t>
            </w:r>
          </w:p>
        </w:tc>
      </w:tr>
      <w:tr w:rsidR="00071201" w:rsidRPr="007B1F44" w:rsidTr="00CF237C">
        <w:trPr>
          <w:jc w:val="center"/>
        </w:trPr>
        <w:tc>
          <w:tcPr>
            <w:tcW w:w="3535" w:type="dxa"/>
            <w:shd w:val="clear" w:color="auto" w:fill="auto"/>
          </w:tcPr>
          <w:p w:rsidR="00071201" w:rsidRPr="007B1F44" w:rsidRDefault="00071201" w:rsidP="00CF237C">
            <w:pPr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Cohesive Energy (</w:t>
            </w:r>
            <w:proofErr w:type="spellStart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Fedors</w:t>
            </w:r>
            <w:proofErr w:type="spellEnd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)</w:t>
            </w:r>
          </w:p>
        </w:tc>
        <w:tc>
          <w:tcPr>
            <w:tcW w:w="2657" w:type="dxa"/>
            <w:shd w:val="clear" w:color="auto" w:fill="auto"/>
          </w:tcPr>
          <w:p w:rsidR="00071201" w:rsidRPr="007B1F44" w:rsidRDefault="00071201" w:rsidP="00071201">
            <w:pPr>
              <w:ind w:left="177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141045.5873 J/</w:t>
            </w:r>
            <w:proofErr w:type="spellStart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mol</w:t>
            </w:r>
            <w:proofErr w:type="spellEnd"/>
          </w:p>
        </w:tc>
        <w:tc>
          <w:tcPr>
            <w:tcW w:w="2566" w:type="dxa"/>
            <w:shd w:val="clear" w:color="auto" w:fill="auto"/>
          </w:tcPr>
          <w:p w:rsidR="00071201" w:rsidRPr="007B1F44" w:rsidRDefault="00071201" w:rsidP="00071201">
            <w:pPr>
              <w:ind w:left="102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170896.5510 J/</w:t>
            </w:r>
            <w:proofErr w:type="spellStart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mol</w:t>
            </w:r>
            <w:proofErr w:type="spellEnd"/>
          </w:p>
        </w:tc>
      </w:tr>
      <w:tr w:rsidR="00071201" w:rsidRPr="007B1F44" w:rsidTr="00CF237C">
        <w:trPr>
          <w:jc w:val="center"/>
        </w:trPr>
        <w:tc>
          <w:tcPr>
            <w:tcW w:w="3535" w:type="dxa"/>
            <w:shd w:val="clear" w:color="auto" w:fill="auto"/>
          </w:tcPr>
          <w:p w:rsidR="00071201" w:rsidRPr="007B1F44" w:rsidRDefault="00071201" w:rsidP="00CF237C">
            <w:pPr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 xml:space="preserve">Cohesive Energy (van </w:t>
            </w:r>
            <w:proofErr w:type="spellStart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Krevelen</w:t>
            </w:r>
            <w:proofErr w:type="spellEnd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)</w:t>
            </w:r>
          </w:p>
        </w:tc>
        <w:tc>
          <w:tcPr>
            <w:tcW w:w="2657" w:type="dxa"/>
            <w:shd w:val="clear" w:color="auto" w:fill="auto"/>
          </w:tcPr>
          <w:p w:rsidR="00071201" w:rsidRPr="007B1F44" w:rsidRDefault="00071201" w:rsidP="00071201">
            <w:pPr>
              <w:ind w:left="177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126411.1677 J/</w:t>
            </w:r>
            <w:proofErr w:type="spellStart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mol</w:t>
            </w:r>
            <w:proofErr w:type="spellEnd"/>
          </w:p>
        </w:tc>
        <w:tc>
          <w:tcPr>
            <w:tcW w:w="2566" w:type="dxa"/>
            <w:shd w:val="clear" w:color="auto" w:fill="auto"/>
          </w:tcPr>
          <w:p w:rsidR="00071201" w:rsidRPr="007B1F44" w:rsidRDefault="00071201" w:rsidP="00071201">
            <w:pPr>
              <w:ind w:left="102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132019.4377 J/</w:t>
            </w:r>
            <w:proofErr w:type="spellStart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mol</w:t>
            </w:r>
            <w:proofErr w:type="spellEnd"/>
          </w:p>
        </w:tc>
      </w:tr>
      <w:tr w:rsidR="00071201" w:rsidRPr="007B1F44" w:rsidTr="00CF237C">
        <w:trPr>
          <w:jc w:val="center"/>
        </w:trPr>
        <w:tc>
          <w:tcPr>
            <w:tcW w:w="3535" w:type="dxa"/>
            <w:shd w:val="clear" w:color="auto" w:fill="auto"/>
          </w:tcPr>
          <w:p w:rsidR="00071201" w:rsidRPr="007B1F44" w:rsidRDefault="00071201" w:rsidP="00CF237C">
            <w:pPr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Solubility Parameter (</w:t>
            </w:r>
            <w:proofErr w:type="spellStart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Fedors</w:t>
            </w:r>
            <w:proofErr w:type="spellEnd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)</w:t>
            </w:r>
          </w:p>
        </w:tc>
        <w:tc>
          <w:tcPr>
            <w:tcW w:w="2657" w:type="dxa"/>
            <w:shd w:val="clear" w:color="auto" w:fill="auto"/>
          </w:tcPr>
          <w:p w:rsidR="00071201" w:rsidRPr="007B1F44" w:rsidRDefault="00071201" w:rsidP="00071201">
            <w:pPr>
              <w:ind w:left="657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24.3214 (J/cc)**0.5</w:t>
            </w:r>
          </w:p>
        </w:tc>
        <w:tc>
          <w:tcPr>
            <w:tcW w:w="2566" w:type="dxa"/>
            <w:shd w:val="clear" w:color="auto" w:fill="auto"/>
          </w:tcPr>
          <w:p w:rsidR="00071201" w:rsidRPr="007B1F44" w:rsidRDefault="00071201" w:rsidP="00071201">
            <w:pPr>
              <w:ind w:left="582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22.5466 (J/cc)**0.5</w:t>
            </w:r>
          </w:p>
        </w:tc>
      </w:tr>
      <w:tr w:rsidR="00071201" w:rsidRPr="007B1F44" w:rsidTr="00CF237C">
        <w:trPr>
          <w:jc w:val="center"/>
        </w:trPr>
        <w:tc>
          <w:tcPr>
            <w:tcW w:w="3535" w:type="dxa"/>
            <w:shd w:val="clear" w:color="auto" w:fill="auto"/>
          </w:tcPr>
          <w:p w:rsidR="00071201" w:rsidRPr="007B1F44" w:rsidRDefault="00071201" w:rsidP="00CF237C">
            <w:pPr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 xml:space="preserve">Solubility Parameter (van </w:t>
            </w:r>
            <w:proofErr w:type="spellStart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Krevelen</w:t>
            </w:r>
            <w:proofErr w:type="spellEnd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)</w:t>
            </w:r>
          </w:p>
        </w:tc>
        <w:tc>
          <w:tcPr>
            <w:tcW w:w="2657" w:type="dxa"/>
            <w:shd w:val="clear" w:color="auto" w:fill="auto"/>
          </w:tcPr>
          <w:p w:rsidR="00071201" w:rsidRPr="007B1F44" w:rsidRDefault="00071201" w:rsidP="00071201">
            <w:pPr>
              <w:ind w:left="657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23.0251 (J/cc)**0.5</w:t>
            </w:r>
          </w:p>
        </w:tc>
        <w:tc>
          <w:tcPr>
            <w:tcW w:w="2566" w:type="dxa"/>
            <w:shd w:val="clear" w:color="auto" w:fill="auto"/>
          </w:tcPr>
          <w:p w:rsidR="00071201" w:rsidRPr="007B1F44" w:rsidRDefault="00071201" w:rsidP="00071201">
            <w:pPr>
              <w:ind w:left="582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19.8168 (J/cc)**0.5</w:t>
            </w:r>
          </w:p>
        </w:tc>
      </w:tr>
      <w:tr w:rsidR="00071201" w:rsidRPr="007B1F44" w:rsidTr="00CF237C">
        <w:trPr>
          <w:jc w:val="center"/>
        </w:trPr>
        <w:tc>
          <w:tcPr>
            <w:tcW w:w="3535" w:type="dxa"/>
            <w:shd w:val="clear" w:color="auto" w:fill="auto"/>
          </w:tcPr>
          <w:p w:rsidR="00071201" w:rsidRPr="007B1F44" w:rsidRDefault="00071201" w:rsidP="00CF237C">
            <w:pPr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Glass Transition Temperature</w:t>
            </w:r>
          </w:p>
        </w:tc>
        <w:tc>
          <w:tcPr>
            <w:tcW w:w="2657" w:type="dxa"/>
            <w:shd w:val="clear" w:color="auto" w:fill="auto"/>
          </w:tcPr>
          <w:p w:rsidR="00071201" w:rsidRPr="007B1F44" w:rsidRDefault="00071201" w:rsidP="00071201">
            <w:pPr>
              <w:ind w:left="537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466.2313 K</w:t>
            </w:r>
          </w:p>
        </w:tc>
        <w:tc>
          <w:tcPr>
            <w:tcW w:w="2566" w:type="dxa"/>
            <w:shd w:val="clear" w:color="auto" w:fill="auto"/>
          </w:tcPr>
          <w:p w:rsidR="00071201" w:rsidRPr="007B1F44" w:rsidRDefault="00071201" w:rsidP="00071201">
            <w:pPr>
              <w:ind w:left="462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452.9686 K</w:t>
            </w:r>
          </w:p>
        </w:tc>
      </w:tr>
      <w:tr w:rsidR="00071201" w:rsidRPr="007B1F44" w:rsidTr="00CF237C">
        <w:trPr>
          <w:jc w:val="center"/>
        </w:trPr>
        <w:tc>
          <w:tcPr>
            <w:tcW w:w="3535" w:type="dxa"/>
            <w:shd w:val="clear" w:color="auto" w:fill="auto"/>
          </w:tcPr>
          <w:p w:rsidR="00071201" w:rsidRPr="007B1F44" w:rsidRDefault="00071201" w:rsidP="00CF237C">
            <w:pPr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Volumetric Thermal Expansion</w:t>
            </w:r>
          </w:p>
        </w:tc>
        <w:tc>
          <w:tcPr>
            <w:tcW w:w="2657" w:type="dxa"/>
            <w:shd w:val="clear" w:color="auto" w:fill="auto"/>
          </w:tcPr>
          <w:p w:rsidR="00071201" w:rsidRPr="007B1F44" w:rsidRDefault="00071201" w:rsidP="00071201">
            <w:pPr>
              <w:ind w:left="537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212.1696 10**-6 1/K</w:t>
            </w:r>
          </w:p>
        </w:tc>
        <w:tc>
          <w:tcPr>
            <w:tcW w:w="2566" w:type="dxa"/>
            <w:shd w:val="clear" w:color="auto" w:fill="auto"/>
          </w:tcPr>
          <w:p w:rsidR="00071201" w:rsidRPr="007B1F44" w:rsidRDefault="00071201" w:rsidP="00071201">
            <w:pPr>
              <w:ind w:left="462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217.9783 10**-6 1/K</w:t>
            </w:r>
          </w:p>
        </w:tc>
      </w:tr>
      <w:tr w:rsidR="00071201" w:rsidRPr="007B1F44" w:rsidTr="00CF237C">
        <w:trPr>
          <w:jc w:val="center"/>
        </w:trPr>
        <w:tc>
          <w:tcPr>
            <w:tcW w:w="3535" w:type="dxa"/>
            <w:shd w:val="clear" w:color="auto" w:fill="auto"/>
          </w:tcPr>
          <w:p w:rsidR="00071201" w:rsidRPr="007B1F44" w:rsidRDefault="00071201" w:rsidP="00CF237C">
            <w:pPr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Heat Capacity</w:t>
            </w:r>
          </w:p>
        </w:tc>
        <w:tc>
          <w:tcPr>
            <w:tcW w:w="2657" w:type="dxa"/>
            <w:shd w:val="clear" w:color="auto" w:fill="auto"/>
          </w:tcPr>
          <w:p w:rsidR="00071201" w:rsidRPr="007B1F44" w:rsidRDefault="00071201" w:rsidP="00071201">
            <w:pPr>
              <w:ind w:left="537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372.2640 J/</w:t>
            </w:r>
            <w:proofErr w:type="spellStart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molK</w:t>
            </w:r>
            <w:proofErr w:type="spellEnd"/>
          </w:p>
        </w:tc>
        <w:tc>
          <w:tcPr>
            <w:tcW w:w="2566" w:type="dxa"/>
            <w:shd w:val="clear" w:color="auto" w:fill="auto"/>
          </w:tcPr>
          <w:p w:rsidR="00071201" w:rsidRPr="007B1F44" w:rsidRDefault="00071201" w:rsidP="00071201">
            <w:pPr>
              <w:ind w:left="462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518.3154 J/</w:t>
            </w:r>
            <w:proofErr w:type="spellStart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molK</w:t>
            </w:r>
            <w:proofErr w:type="spellEnd"/>
          </w:p>
        </w:tc>
      </w:tr>
      <w:tr w:rsidR="00071201" w:rsidRPr="007B1F44" w:rsidTr="00CF237C">
        <w:trPr>
          <w:jc w:val="center"/>
        </w:trPr>
        <w:tc>
          <w:tcPr>
            <w:tcW w:w="3535" w:type="dxa"/>
            <w:shd w:val="clear" w:color="auto" w:fill="auto"/>
          </w:tcPr>
          <w:p w:rsidR="00071201" w:rsidRPr="007B1F44" w:rsidRDefault="00071201" w:rsidP="00CF237C">
            <w:pPr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 xml:space="preserve">Heat Capacity Jump at </w:t>
            </w:r>
            <w:proofErr w:type="spellStart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Tg</w:t>
            </w:r>
            <w:proofErr w:type="spellEnd"/>
          </w:p>
        </w:tc>
        <w:tc>
          <w:tcPr>
            <w:tcW w:w="2657" w:type="dxa"/>
            <w:shd w:val="clear" w:color="auto" w:fill="auto"/>
          </w:tcPr>
          <w:p w:rsidR="00071201" w:rsidRPr="007B1F44" w:rsidRDefault="00071201" w:rsidP="00071201">
            <w:pPr>
              <w:ind w:left="657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92.4633 J/</w:t>
            </w:r>
            <w:proofErr w:type="spellStart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molK</w:t>
            </w:r>
            <w:proofErr w:type="spellEnd"/>
          </w:p>
        </w:tc>
        <w:tc>
          <w:tcPr>
            <w:tcW w:w="2566" w:type="dxa"/>
            <w:shd w:val="clear" w:color="auto" w:fill="auto"/>
          </w:tcPr>
          <w:p w:rsidR="00071201" w:rsidRPr="007B1F44" w:rsidRDefault="00071201" w:rsidP="00071201">
            <w:pPr>
              <w:ind w:left="462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109.5238 J/</w:t>
            </w:r>
            <w:proofErr w:type="spellStart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molK</w:t>
            </w:r>
            <w:proofErr w:type="spellEnd"/>
          </w:p>
        </w:tc>
      </w:tr>
      <w:tr w:rsidR="00071201" w:rsidRPr="007B1F44" w:rsidTr="00CF237C">
        <w:trPr>
          <w:jc w:val="center"/>
        </w:trPr>
        <w:tc>
          <w:tcPr>
            <w:tcW w:w="3535" w:type="dxa"/>
            <w:shd w:val="clear" w:color="auto" w:fill="auto"/>
          </w:tcPr>
          <w:p w:rsidR="00071201" w:rsidRPr="007B1F44" w:rsidRDefault="00071201" w:rsidP="00CF237C">
            <w:pPr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Surface Tension (</w:t>
            </w:r>
            <w:proofErr w:type="spellStart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Fedors</w:t>
            </w:r>
            <w:proofErr w:type="spellEnd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)</w:t>
            </w:r>
          </w:p>
        </w:tc>
        <w:tc>
          <w:tcPr>
            <w:tcW w:w="2657" w:type="dxa"/>
            <w:shd w:val="clear" w:color="auto" w:fill="auto"/>
          </w:tcPr>
          <w:p w:rsidR="00071201" w:rsidRPr="007B1F44" w:rsidRDefault="00071201" w:rsidP="00071201">
            <w:pPr>
              <w:ind w:left="657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 xml:space="preserve">52.8501 </w:t>
            </w:r>
            <w:proofErr w:type="spellStart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dyn</w:t>
            </w:r>
            <w:proofErr w:type="spellEnd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/cm</w:t>
            </w:r>
          </w:p>
        </w:tc>
        <w:tc>
          <w:tcPr>
            <w:tcW w:w="2566" w:type="dxa"/>
            <w:shd w:val="clear" w:color="auto" w:fill="auto"/>
          </w:tcPr>
          <w:p w:rsidR="00071201" w:rsidRPr="007B1F44" w:rsidRDefault="00071201" w:rsidP="00071201">
            <w:pPr>
              <w:ind w:left="582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 xml:space="preserve">47.7716 </w:t>
            </w:r>
            <w:proofErr w:type="spellStart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dyn</w:t>
            </w:r>
            <w:proofErr w:type="spellEnd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/cm</w:t>
            </w:r>
          </w:p>
        </w:tc>
      </w:tr>
      <w:tr w:rsidR="00071201" w:rsidRPr="007B1F44" w:rsidTr="00CF237C">
        <w:trPr>
          <w:jc w:val="center"/>
        </w:trPr>
        <w:tc>
          <w:tcPr>
            <w:tcW w:w="3535" w:type="dxa"/>
            <w:shd w:val="clear" w:color="auto" w:fill="auto"/>
          </w:tcPr>
          <w:p w:rsidR="00071201" w:rsidRPr="007B1F44" w:rsidRDefault="00071201" w:rsidP="00CF237C">
            <w:pPr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 xml:space="preserve">Surface Tension (van </w:t>
            </w:r>
            <w:proofErr w:type="spellStart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Krevelen</w:t>
            </w:r>
            <w:proofErr w:type="spellEnd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)</w:t>
            </w:r>
          </w:p>
        </w:tc>
        <w:tc>
          <w:tcPr>
            <w:tcW w:w="2657" w:type="dxa"/>
            <w:shd w:val="clear" w:color="auto" w:fill="auto"/>
          </w:tcPr>
          <w:p w:rsidR="00071201" w:rsidRPr="007B1F44" w:rsidRDefault="00071201" w:rsidP="00071201">
            <w:pPr>
              <w:ind w:left="657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 xml:space="preserve">49.1281 </w:t>
            </w:r>
            <w:proofErr w:type="spellStart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dyn</w:t>
            </w:r>
            <w:proofErr w:type="spellEnd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/cm</w:t>
            </w:r>
          </w:p>
        </w:tc>
        <w:tc>
          <w:tcPr>
            <w:tcW w:w="2566" w:type="dxa"/>
            <w:shd w:val="clear" w:color="auto" w:fill="auto"/>
          </w:tcPr>
          <w:p w:rsidR="00071201" w:rsidRPr="007B1F44" w:rsidRDefault="00071201" w:rsidP="00071201">
            <w:pPr>
              <w:ind w:left="582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 xml:space="preserve">40.2197 </w:t>
            </w:r>
            <w:proofErr w:type="spellStart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dyn</w:t>
            </w:r>
            <w:proofErr w:type="spellEnd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/cm</w:t>
            </w:r>
          </w:p>
        </w:tc>
      </w:tr>
      <w:tr w:rsidR="00071201" w:rsidRPr="007B1F44" w:rsidTr="00CF237C">
        <w:trPr>
          <w:jc w:val="center"/>
        </w:trPr>
        <w:tc>
          <w:tcPr>
            <w:tcW w:w="3535" w:type="dxa"/>
            <w:shd w:val="clear" w:color="auto" w:fill="auto"/>
          </w:tcPr>
          <w:p w:rsidR="00071201" w:rsidRPr="007B1F44" w:rsidRDefault="00071201" w:rsidP="00CF237C">
            <w:pPr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 xml:space="preserve">Surface Tension (molar </w:t>
            </w:r>
            <w:proofErr w:type="spellStart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parachor</w:t>
            </w:r>
            <w:proofErr w:type="spellEnd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)</w:t>
            </w:r>
          </w:p>
        </w:tc>
        <w:tc>
          <w:tcPr>
            <w:tcW w:w="2657" w:type="dxa"/>
            <w:shd w:val="clear" w:color="auto" w:fill="auto"/>
          </w:tcPr>
          <w:p w:rsidR="00071201" w:rsidRPr="007B1F44" w:rsidRDefault="00071201" w:rsidP="00071201">
            <w:pPr>
              <w:ind w:left="657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 xml:space="preserve">47.3015 </w:t>
            </w:r>
            <w:proofErr w:type="spellStart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dyn</w:t>
            </w:r>
            <w:proofErr w:type="spellEnd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/cm</w:t>
            </w:r>
          </w:p>
        </w:tc>
        <w:tc>
          <w:tcPr>
            <w:tcW w:w="2566" w:type="dxa"/>
            <w:shd w:val="clear" w:color="auto" w:fill="auto"/>
          </w:tcPr>
          <w:p w:rsidR="00071201" w:rsidRPr="007B1F44" w:rsidRDefault="00071201" w:rsidP="00071201">
            <w:pPr>
              <w:ind w:left="582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 xml:space="preserve">48.5459 </w:t>
            </w:r>
            <w:proofErr w:type="spellStart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dyn</w:t>
            </w:r>
            <w:proofErr w:type="spellEnd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/cm</w:t>
            </w:r>
          </w:p>
        </w:tc>
      </w:tr>
      <w:tr w:rsidR="00071201" w:rsidRPr="007B1F44" w:rsidTr="00CF237C">
        <w:trPr>
          <w:jc w:val="center"/>
        </w:trPr>
        <w:tc>
          <w:tcPr>
            <w:tcW w:w="3535" w:type="dxa"/>
            <w:shd w:val="clear" w:color="auto" w:fill="auto"/>
          </w:tcPr>
          <w:p w:rsidR="00071201" w:rsidRPr="007B1F44" w:rsidRDefault="00071201" w:rsidP="00CF237C">
            <w:pPr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Refractive Index</w:t>
            </w:r>
          </w:p>
        </w:tc>
        <w:tc>
          <w:tcPr>
            <w:tcW w:w="2657" w:type="dxa"/>
            <w:shd w:val="clear" w:color="auto" w:fill="auto"/>
          </w:tcPr>
          <w:p w:rsidR="00071201" w:rsidRPr="007B1F44" w:rsidRDefault="00071201" w:rsidP="00071201">
            <w:pPr>
              <w:ind w:left="777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1.6115</w:t>
            </w:r>
          </w:p>
        </w:tc>
        <w:tc>
          <w:tcPr>
            <w:tcW w:w="2566" w:type="dxa"/>
            <w:shd w:val="clear" w:color="auto" w:fill="auto"/>
          </w:tcPr>
          <w:p w:rsidR="00071201" w:rsidRPr="007B1F44" w:rsidRDefault="00071201" w:rsidP="00071201">
            <w:pPr>
              <w:ind w:left="702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1.6021</w:t>
            </w:r>
          </w:p>
        </w:tc>
      </w:tr>
      <w:tr w:rsidR="00071201" w:rsidRPr="007B1F44" w:rsidTr="00CF237C">
        <w:trPr>
          <w:jc w:val="center"/>
        </w:trPr>
        <w:tc>
          <w:tcPr>
            <w:tcW w:w="3535" w:type="dxa"/>
            <w:shd w:val="clear" w:color="auto" w:fill="auto"/>
          </w:tcPr>
          <w:p w:rsidR="00071201" w:rsidRPr="007B1F44" w:rsidRDefault="00071201" w:rsidP="00CF237C">
            <w:pPr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Molar Refraction</w:t>
            </w:r>
          </w:p>
        </w:tc>
        <w:tc>
          <w:tcPr>
            <w:tcW w:w="2657" w:type="dxa"/>
            <w:shd w:val="clear" w:color="auto" w:fill="auto"/>
          </w:tcPr>
          <w:p w:rsidR="00071201" w:rsidRPr="007B1F44" w:rsidRDefault="00071201" w:rsidP="00071201">
            <w:pPr>
              <w:ind w:left="657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82.8273 cc/</w:t>
            </w:r>
            <w:proofErr w:type="spellStart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mol</w:t>
            </w:r>
            <w:proofErr w:type="spellEnd"/>
          </w:p>
        </w:tc>
        <w:tc>
          <w:tcPr>
            <w:tcW w:w="2566" w:type="dxa"/>
            <w:shd w:val="clear" w:color="auto" w:fill="auto"/>
          </w:tcPr>
          <w:p w:rsidR="00071201" w:rsidRPr="007B1F44" w:rsidRDefault="00071201" w:rsidP="00071201">
            <w:pPr>
              <w:ind w:left="462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115.3269 cc/</w:t>
            </w:r>
            <w:proofErr w:type="spellStart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mol</w:t>
            </w:r>
            <w:proofErr w:type="spellEnd"/>
          </w:p>
        </w:tc>
      </w:tr>
      <w:tr w:rsidR="00071201" w:rsidRPr="007B1F44" w:rsidTr="00CF237C">
        <w:trPr>
          <w:jc w:val="center"/>
        </w:trPr>
        <w:tc>
          <w:tcPr>
            <w:tcW w:w="3535" w:type="dxa"/>
            <w:shd w:val="clear" w:color="auto" w:fill="auto"/>
          </w:tcPr>
          <w:p w:rsidR="00071201" w:rsidRPr="007B1F44" w:rsidRDefault="00071201" w:rsidP="00CF237C">
            <w:pPr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Dielectric Constant</w:t>
            </w:r>
          </w:p>
        </w:tc>
        <w:tc>
          <w:tcPr>
            <w:tcW w:w="2657" w:type="dxa"/>
            <w:shd w:val="clear" w:color="auto" w:fill="auto"/>
          </w:tcPr>
          <w:p w:rsidR="00071201" w:rsidRPr="007B1F44" w:rsidRDefault="00071201" w:rsidP="00071201">
            <w:pPr>
              <w:ind w:left="777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3.9600</w:t>
            </w:r>
          </w:p>
        </w:tc>
        <w:tc>
          <w:tcPr>
            <w:tcW w:w="2566" w:type="dxa"/>
            <w:shd w:val="clear" w:color="auto" w:fill="auto"/>
          </w:tcPr>
          <w:p w:rsidR="00071201" w:rsidRPr="007B1F44" w:rsidRDefault="00071201" w:rsidP="00071201">
            <w:pPr>
              <w:ind w:left="702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3.7949</w:t>
            </w:r>
          </w:p>
        </w:tc>
      </w:tr>
      <w:tr w:rsidR="00071201" w:rsidRPr="007B1F44" w:rsidTr="00CF237C">
        <w:trPr>
          <w:jc w:val="center"/>
        </w:trPr>
        <w:tc>
          <w:tcPr>
            <w:tcW w:w="3535" w:type="dxa"/>
            <w:shd w:val="clear" w:color="auto" w:fill="auto"/>
          </w:tcPr>
          <w:p w:rsidR="00071201" w:rsidRPr="007B1F44" w:rsidRDefault="00071201" w:rsidP="00CF237C">
            <w:pPr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Effective Dipole Moment</w:t>
            </w:r>
          </w:p>
        </w:tc>
        <w:tc>
          <w:tcPr>
            <w:tcW w:w="2657" w:type="dxa"/>
            <w:shd w:val="clear" w:color="auto" w:fill="auto"/>
          </w:tcPr>
          <w:p w:rsidR="00071201" w:rsidRPr="007B1F44" w:rsidRDefault="00071201" w:rsidP="00071201">
            <w:pPr>
              <w:ind w:left="777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 xml:space="preserve">1.3145 </w:t>
            </w:r>
            <w:proofErr w:type="spellStart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debyes</w:t>
            </w:r>
            <w:proofErr w:type="spellEnd"/>
          </w:p>
        </w:tc>
        <w:tc>
          <w:tcPr>
            <w:tcW w:w="2566" w:type="dxa"/>
            <w:shd w:val="clear" w:color="auto" w:fill="auto"/>
          </w:tcPr>
          <w:p w:rsidR="00071201" w:rsidRPr="007B1F44" w:rsidRDefault="00071201" w:rsidP="00071201">
            <w:pPr>
              <w:ind w:left="702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 xml:space="preserve">1.5075 </w:t>
            </w:r>
            <w:proofErr w:type="spellStart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debyes</w:t>
            </w:r>
            <w:proofErr w:type="spellEnd"/>
          </w:p>
        </w:tc>
      </w:tr>
      <w:tr w:rsidR="00071201" w:rsidRPr="007B1F44" w:rsidTr="00CF237C">
        <w:trPr>
          <w:jc w:val="center"/>
        </w:trPr>
        <w:tc>
          <w:tcPr>
            <w:tcW w:w="3535" w:type="dxa"/>
            <w:shd w:val="clear" w:color="auto" w:fill="auto"/>
          </w:tcPr>
          <w:p w:rsidR="00071201" w:rsidRPr="007B1F44" w:rsidRDefault="00071201" w:rsidP="00CF237C">
            <w:pPr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 xml:space="preserve">Molar </w:t>
            </w:r>
            <w:proofErr w:type="spellStart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Parachor</w:t>
            </w:r>
            <w:proofErr w:type="spellEnd"/>
          </w:p>
        </w:tc>
        <w:tc>
          <w:tcPr>
            <w:tcW w:w="2657" w:type="dxa"/>
            <w:shd w:val="clear" w:color="auto" w:fill="auto"/>
          </w:tcPr>
          <w:p w:rsidR="00071201" w:rsidRPr="007B1F44" w:rsidRDefault="00071201" w:rsidP="00071201">
            <w:pPr>
              <w:ind w:left="537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625.3184</w:t>
            </w:r>
          </w:p>
        </w:tc>
        <w:tc>
          <w:tcPr>
            <w:tcW w:w="2566" w:type="dxa"/>
            <w:shd w:val="clear" w:color="auto" w:fill="auto"/>
          </w:tcPr>
          <w:p w:rsidR="00071201" w:rsidRPr="007B1F44" w:rsidRDefault="00071201" w:rsidP="00071201">
            <w:pPr>
              <w:ind w:left="462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887.3786</w:t>
            </w:r>
          </w:p>
        </w:tc>
      </w:tr>
      <w:tr w:rsidR="00071201" w:rsidRPr="007B1F44" w:rsidTr="00CF237C">
        <w:trPr>
          <w:jc w:val="center"/>
        </w:trPr>
        <w:tc>
          <w:tcPr>
            <w:tcW w:w="3535" w:type="dxa"/>
            <w:shd w:val="clear" w:color="auto" w:fill="auto"/>
          </w:tcPr>
          <w:p w:rsidR="00071201" w:rsidRPr="007B1F44" w:rsidRDefault="00071201" w:rsidP="00CF237C">
            <w:pPr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Molar Polarization</w:t>
            </w:r>
          </w:p>
        </w:tc>
        <w:tc>
          <w:tcPr>
            <w:tcW w:w="2657" w:type="dxa"/>
            <w:shd w:val="clear" w:color="auto" w:fill="auto"/>
          </w:tcPr>
          <w:p w:rsidR="00071201" w:rsidRPr="007B1F44" w:rsidRDefault="00071201" w:rsidP="00071201">
            <w:pPr>
              <w:ind w:left="537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118.4206 cc/mole</w:t>
            </w:r>
          </w:p>
        </w:tc>
        <w:tc>
          <w:tcPr>
            <w:tcW w:w="2566" w:type="dxa"/>
            <w:shd w:val="clear" w:color="auto" w:fill="auto"/>
          </w:tcPr>
          <w:p w:rsidR="00071201" w:rsidRPr="007B1F44" w:rsidRDefault="00071201" w:rsidP="00071201">
            <w:pPr>
              <w:ind w:left="462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162.1405 cc/mole</w:t>
            </w:r>
          </w:p>
        </w:tc>
      </w:tr>
      <w:tr w:rsidR="00071201" w:rsidRPr="007B1F44" w:rsidTr="00CF237C">
        <w:trPr>
          <w:jc w:val="center"/>
        </w:trPr>
        <w:tc>
          <w:tcPr>
            <w:tcW w:w="3535" w:type="dxa"/>
            <w:shd w:val="clear" w:color="auto" w:fill="auto"/>
          </w:tcPr>
          <w:p w:rsidR="00071201" w:rsidRPr="007B1F44" w:rsidRDefault="00071201" w:rsidP="00CF237C">
            <w:pPr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Volume Resistivity (log10)</w:t>
            </w:r>
          </w:p>
        </w:tc>
        <w:tc>
          <w:tcPr>
            <w:tcW w:w="2657" w:type="dxa"/>
            <w:shd w:val="clear" w:color="auto" w:fill="auto"/>
          </w:tcPr>
          <w:p w:rsidR="00071201" w:rsidRPr="007B1F44" w:rsidRDefault="00071201" w:rsidP="00071201">
            <w:pPr>
              <w:ind w:left="657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15.0800 ohm cm</w:t>
            </w:r>
          </w:p>
        </w:tc>
        <w:tc>
          <w:tcPr>
            <w:tcW w:w="2566" w:type="dxa"/>
            <w:shd w:val="clear" w:color="auto" w:fill="auto"/>
          </w:tcPr>
          <w:p w:rsidR="00071201" w:rsidRPr="007B1F44" w:rsidRDefault="00071201" w:rsidP="00071201">
            <w:pPr>
              <w:ind w:left="582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15.4102 ohm cm</w:t>
            </w:r>
          </w:p>
        </w:tc>
      </w:tr>
      <w:tr w:rsidR="00071201" w:rsidRPr="007B1F44" w:rsidTr="00CF237C">
        <w:trPr>
          <w:jc w:val="center"/>
        </w:trPr>
        <w:tc>
          <w:tcPr>
            <w:tcW w:w="3535" w:type="dxa"/>
            <w:shd w:val="clear" w:color="auto" w:fill="auto"/>
          </w:tcPr>
          <w:p w:rsidR="00071201" w:rsidRPr="007B1F44" w:rsidRDefault="00071201" w:rsidP="00CF237C">
            <w:pPr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Magnetic Susceptibility</w:t>
            </w:r>
          </w:p>
        </w:tc>
        <w:tc>
          <w:tcPr>
            <w:tcW w:w="2657" w:type="dxa"/>
            <w:shd w:val="clear" w:color="auto" w:fill="auto"/>
          </w:tcPr>
          <w:p w:rsidR="00071201" w:rsidRPr="007B1F44" w:rsidRDefault="00071201" w:rsidP="00071201">
            <w:pPr>
              <w:ind w:left="777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0.5372 1e-6 cc/g</w:t>
            </w:r>
          </w:p>
        </w:tc>
        <w:tc>
          <w:tcPr>
            <w:tcW w:w="2566" w:type="dxa"/>
            <w:shd w:val="clear" w:color="auto" w:fill="auto"/>
          </w:tcPr>
          <w:p w:rsidR="00071201" w:rsidRPr="007B1F44" w:rsidRDefault="00071201" w:rsidP="00071201">
            <w:pPr>
              <w:ind w:left="702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0.5321 1e-6 cc/g</w:t>
            </w:r>
          </w:p>
        </w:tc>
      </w:tr>
      <w:tr w:rsidR="00071201" w:rsidRPr="007B1F44" w:rsidTr="00CF237C">
        <w:trPr>
          <w:jc w:val="center"/>
        </w:trPr>
        <w:tc>
          <w:tcPr>
            <w:tcW w:w="3535" w:type="dxa"/>
            <w:shd w:val="clear" w:color="auto" w:fill="auto"/>
          </w:tcPr>
          <w:p w:rsidR="00071201" w:rsidRPr="007B1F44" w:rsidRDefault="00071201" w:rsidP="00CF237C">
            <w:pPr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Entanglement Molecular Weight</w:t>
            </w:r>
          </w:p>
        </w:tc>
        <w:tc>
          <w:tcPr>
            <w:tcW w:w="2657" w:type="dxa"/>
            <w:shd w:val="clear" w:color="auto" w:fill="auto"/>
          </w:tcPr>
          <w:p w:rsidR="00071201" w:rsidRPr="007B1F44" w:rsidRDefault="00071201" w:rsidP="00071201">
            <w:pPr>
              <w:ind w:left="297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12556.0394 g/</w:t>
            </w:r>
            <w:proofErr w:type="spellStart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mol</w:t>
            </w:r>
            <w:proofErr w:type="spellEnd"/>
          </w:p>
        </w:tc>
        <w:tc>
          <w:tcPr>
            <w:tcW w:w="2566" w:type="dxa"/>
            <w:shd w:val="clear" w:color="auto" w:fill="auto"/>
          </w:tcPr>
          <w:p w:rsidR="00071201" w:rsidRPr="007B1F44" w:rsidRDefault="00071201" w:rsidP="00071201">
            <w:pPr>
              <w:ind w:left="222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25300.7697 g/</w:t>
            </w:r>
            <w:proofErr w:type="spellStart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mol</w:t>
            </w:r>
            <w:proofErr w:type="spellEnd"/>
          </w:p>
        </w:tc>
      </w:tr>
      <w:tr w:rsidR="00071201" w:rsidRPr="007B1F44" w:rsidTr="00CF237C">
        <w:trPr>
          <w:jc w:val="center"/>
        </w:trPr>
        <w:tc>
          <w:tcPr>
            <w:tcW w:w="3535" w:type="dxa"/>
            <w:shd w:val="clear" w:color="auto" w:fill="auto"/>
          </w:tcPr>
          <w:p w:rsidR="00071201" w:rsidRPr="007B1F44" w:rsidRDefault="00071201" w:rsidP="00CF237C">
            <w:pPr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Steric Hindrance Parameter</w:t>
            </w:r>
          </w:p>
        </w:tc>
        <w:tc>
          <w:tcPr>
            <w:tcW w:w="2657" w:type="dxa"/>
            <w:shd w:val="clear" w:color="auto" w:fill="auto"/>
          </w:tcPr>
          <w:p w:rsidR="00071201" w:rsidRPr="007B1F44" w:rsidRDefault="00071201" w:rsidP="00071201">
            <w:pPr>
              <w:ind w:left="777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2.7461</w:t>
            </w:r>
          </w:p>
        </w:tc>
        <w:tc>
          <w:tcPr>
            <w:tcW w:w="2566" w:type="dxa"/>
            <w:shd w:val="clear" w:color="auto" w:fill="auto"/>
          </w:tcPr>
          <w:p w:rsidR="00071201" w:rsidRPr="007B1F44" w:rsidRDefault="00071201" w:rsidP="00071201">
            <w:pPr>
              <w:ind w:left="702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2.9394</w:t>
            </w:r>
          </w:p>
        </w:tc>
      </w:tr>
      <w:tr w:rsidR="00071201" w:rsidRPr="007B1F44" w:rsidTr="00CF237C">
        <w:trPr>
          <w:jc w:val="center"/>
        </w:trPr>
        <w:tc>
          <w:tcPr>
            <w:tcW w:w="3535" w:type="dxa"/>
            <w:shd w:val="clear" w:color="auto" w:fill="auto"/>
          </w:tcPr>
          <w:p w:rsidR="00071201" w:rsidRPr="007B1F44" w:rsidRDefault="00071201" w:rsidP="00CF237C">
            <w:pPr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Characteristic Ratio</w:t>
            </w:r>
          </w:p>
        </w:tc>
        <w:tc>
          <w:tcPr>
            <w:tcW w:w="2657" w:type="dxa"/>
            <w:shd w:val="clear" w:color="auto" w:fill="auto"/>
          </w:tcPr>
          <w:p w:rsidR="00071201" w:rsidRPr="007B1F44" w:rsidRDefault="00071201" w:rsidP="00071201">
            <w:pPr>
              <w:ind w:left="657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15.0822</w:t>
            </w:r>
          </w:p>
        </w:tc>
        <w:tc>
          <w:tcPr>
            <w:tcW w:w="2566" w:type="dxa"/>
            <w:shd w:val="clear" w:color="auto" w:fill="auto"/>
          </w:tcPr>
          <w:p w:rsidR="00071201" w:rsidRPr="007B1F44" w:rsidRDefault="00071201" w:rsidP="00071201">
            <w:pPr>
              <w:ind w:left="582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17.2807</w:t>
            </w:r>
          </w:p>
        </w:tc>
      </w:tr>
      <w:tr w:rsidR="00071201" w:rsidRPr="007B1F44" w:rsidTr="00CF237C">
        <w:trPr>
          <w:jc w:val="center"/>
        </w:trPr>
        <w:tc>
          <w:tcPr>
            <w:tcW w:w="3535" w:type="dxa"/>
            <w:shd w:val="clear" w:color="auto" w:fill="auto"/>
          </w:tcPr>
          <w:p w:rsidR="00071201" w:rsidRPr="007B1F44" w:rsidRDefault="00071201" w:rsidP="00CF237C">
            <w:pPr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Molar Stiffness</w:t>
            </w:r>
          </w:p>
        </w:tc>
        <w:tc>
          <w:tcPr>
            <w:tcW w:w="2657" w:type="dxa"/>
            <w:shd w:val="clear" w:color="auto" w:fill="auto"/>
          </w:tcPr>
          <w:p w:rsidR="00071201" w:rsidRPr="007B1F44" w:rsidRDefault="00071201" w:rsidP="00071201">
            <w:pPr>
              <w:ind w:left="657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90.0774</w:t>
            </w:r>
          </w:p>
        </w:tc>
        <w:tc>
          <w:tcPr>
            <w:tcW w:w="2566" w:type="dxa"/>
            <w:shd w:val="clear" w:color="auto" w:fill="auto"/>
          </w:tcPr>
          <w:p w:rsidR="00071201" w:rsidRPr="007B1F44" w:rsidRDefault="00071201" w:rsidP="00071201">
            <w:pPr>
              <w:ind w:left="462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118.4695</w:t>
            </w:r>
          </w:p>
        </w:tc>
      </w:tr>
      <w:tr w:rsidR="00071201" w:rsidRPr="007B1F44" w:rsidTr="00CF237C">
        <w:trPr>
          <w:jc w:val="center"/>
        </w:trPr>
        <w:tc>
          <w:tcPr>
            <w:tcW w:w="3535" w:type="dxa"/>
            <w:shd w:val="clear" w:color="auto" w:fill="auto"/>
          </w:tcPr>
          <w:p w:rsidR="00071201" w:rsidRPr="007B1F44" w:rsidRDefault="00071201" w:rsidP="00CF237C">
            <w:pPr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Critical Molecular Weight</w:t>
            </w:r>
          </w:p>
        </w:tc>
        <w:tc>
          <w:tcPr>
            <w:tcW w:w="2657" w:type="dxa"/>
            <w:shd w:val="clear" w:color="auto" w:fill="auto"/>
          </w:tcPr>
          <w:p w:rsidR="00071201" w:rsidRPr="007B1F44" w:rsidRDefault="00071201" w:rsidP="00071201">
            <w:pPr>
              <w:ind w:left="297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29784.0048 g/</w:t>
            </w:r>
            <w:proofErr w:type="spellStart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mol</w:t>
            </w:r>
            <w:proofErr w:type="spellEnd"/>
          </w:p>
        </w:tc>
        <w:tc>
          <w:tcPr>
            <w:tcW w:w="2566" w:type="dxa"/>
            <w:shd w:val="clear" w:color="auto" w:fill="auto"/>
          </w:tcPr>
          <w:p w:rsidR="00071201" w:rsidRPr="007B1F44" w:rsidRDefault="00071201" w:rsidP="00071201">
            <w:pPr>
              <w:ind w:left="222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44899.3174 g/</w:t>
            </w:r>
            <w:proofErr w:type="spellStart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mol</w:t>
            </w:r>
            <w:proofErr w:type="spellEnd"/>
          </w:p>
        </w:tc>
      </w:tr>
      <w:tr w:rsidR="00071201" w:rsidRPr="007B1F44" w:rsidTr="00CF237C">
        <w:trPr>
          <w:jc w:val="center"/>
        </w:trPr>
        <w:tc>
          <w:tcPr>
            <w:tcW w:w="3535" w:type="dxa"/>
            <w:shd w:val="clear" w:color="auto" w:fill="auto"/>
          </w:tcPr>
          <w:p w:rsidR="00071201" w:rsidRPr="007B1F44" w:rsidRDefault="00071201" w:rsidP="00CF237C">
            <w:pPr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Activation Energy for Viscous Flow</w:t>
            </w:r>
          </w:p>
        </w:tc>
        <w:tc>
          <w:tcPr>
            <w:tcW w:w="2657" w:type="dxa"/>
            <w:shd w:val="clear" w:color="auto" w:fill="auto"/>
          </w:tcPr>
          <w:p w:rsidR="00071201" w:rsidRPr="007B1F44" w:rsidRDefault="00071201" w:rsidP="00071201">
            <w:pPr>
              <w:ind w:left="297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61091.9648 J/</w:t>
            </w:r>
            <w:proofErr w:type="spellStart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mol</w:t>
            </w:r>
            <w:proofErr w:type="spellEnd"/>
          </w:p>
        </w:tc>
        <w:tc>
          <w:tcPr>
            <w:tcW w:w="2566" w:type="dxa"/>
            <w:shd w:val="clear" w:color="auto" w:fill="auto"/>
          </w:tcPr>
          <w:p w:rsidR="00071201" w:rsidRPr="007B1F44" w:rsidRDefault="00071201" w:rsidP="00071201">
            <w:pPr>
              <w:ind w:left="222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55260.7785 J/</w:t>
            </w:r>
            <w:proofErr w:type="spellStart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mol</w:t>
            </w:r>
            <w:proofErr w:type="spellEnd"/>
          </w:p>
        </w:tc>
      </w:tr>
      <w:tr w:rsidR="00071201" w:rsidRPr="007B1F44" w:rsidTr="00CF237C">
        <w:trPr>
          <w:jc w:val="center"/>
        </w:trPr>
        <w:tc>
          <w:tcPr>
            <w:tcW w:w="3535" w:type="dxa"/>
            <w:shd w:val="clear" w:color="auto" w:fill="auto"/>
          </w:tcPr>
          <w:p w:rsidR="00071201" w:rsidRPr="007B1F44" w:rsidRDefault="00071201" w:rsidP="00CF237C">
            <w:pPr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Thermal Conductivity</w:t>
            </w:r>
          </w:p>
        </w:tc>
        <w:tc>
          <w:tcPr>
            <w:tcW w:w="2657" w:type="dxa"/>
            <w:shd w:val="clear" w:color="auto" w:fill="auto"/>
          </w:tcPr>
          <w:p w:rsidR="00071201" w:rsidRPr="007B1F44" w:rsidRDefault="00071201" w:rsidP="00071201">
            <w:pPr>
              <w:ind w:left="777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0.1599 J/</w:t>
            </w:r>
            <w:proofErr w:type="spellStart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Kms</w:t>
            </w:r>
            <w:proofErr w:type="spellEnd"/>
          </w:p>
        </w:tc>
        <w:tc>
          <w:tcPr>
            <w:tcW w:w="2566" w:type="dxa"/>
            <w:shd w:val="clear" w:color="auto" w:fill="auto"/>
          </w:tcPr>
          <w:p w:rsidR="00071201" w:rsidRPr="007B1F44" w:rsidRDefault="00071201" w:rsidP="00071201">
            <w:pPr>
              <w:ind w:left="702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0.1518 J/</w:t>
            </w:r>
            <w:proofErr w:type="spellStart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Kms</w:t>
            </w:r>
            <w:proofErr w:type="spellEnd"/>
          </w:p>
        </w:tc>
      </w:tr>
      <w:tr w:rsidR="00071201" w:rsidRPr="007B1F44" w:rsidTr="00CF237C">
        <w:trPr>
          <w:jc w:val="center"/>
        </w:trPr>
        <w:tc>
          <w:tcPr>
            <w:tcW w:w="3535" w:type="dxa"/>
            <w:shd w:val="clear" w:color="auto" w:fill="auto"/>
          </w:tcPr>
          <w:p w:rsidR="00071201" w:rsidRPr="007B1F44" w:rsidRDefault="00071201" w:rsidP="00CF237C">
            <w:pPr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Permeability to O2</w:t>
            </w:r>
          </w:p>
        </w:tc>
        <w:tc>
          <w:tcPr>
            <w:tcW w:w="2657" w:type="dxa"/>
            <w:shd w:val="clear" w:color="auto" w:fill="auto"/>
          </w:tcPr>
          <w:p w:rsidR="00071201" w:rsidRPr="007B1F44" w:rsidRDefault="00071201" w:rsidP="00071201">
            <w:pPr>
              <w:ind w:left="777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1.1779 Dow Units</w:t>
            </w:r>
          </w:p>
        </w:tc>
        <w:tc>
          <w:tcPr>
            <w:tcW w:w="2566" w:type="dxa"/>
            <w:shd w:val="clear" w:color="auto" w:fill="auto"/>
          </w:tcPr>
          <w:p w:rsidR="00071201" w:rsidRPr="007B1F44" w:rsidRDefault="00071201" w:rsidP="00071201">
            <w:pPr>
              <w:ind w:left="582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78.4881 Dow Units</w:t>
            </w:r>
          </w:p>
        </w:tc>
      </w:tr>
      <w:tr w:rsidR="00071201" w:rsidRPr="007B1F44" w:rsidTr="00CF237C">
        <w:trPr>
          <w:jc w:val="center"/>
        </w:trPr>
        <w:tc>
          <w:tcPr>
            <w:tcW w:w="3535" w:type="dxa"/>
            <w:shd w:val="clear" w:color="auto" w:fill="auto"/>
          </w:tcPr>
          <w:p w:rsidR="00071201" w:rsidRPr="007B1F44" w:rsidRDefault="00071201" w:rsidP="00CF237C">
            <w:pPr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Permeability to N2</w:t>
            </w:r>
          </w:p>
        </w:tc>
        <w:tc>
          <w:tcPr>
            <w:tcW w:w="2657" w:type="dxa"/>
            <w:shd w:val="clear" w:color="auto" w:fill="auto"/>
          </w:tcPr>
          <w:p w:rsidR="00071201" w:rsidRPr="007B1F44" w:rsidRDefault="00071201" w:rsidP="00071201">
            <w:pPr>
              <w:ind w:left="777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0.2041 Dow Units</w:t>
            </w:r>
          </w:p>
        </w:tc>
        <w:tc>
          <w:tcPr>
            <w:tcW w:w="2566" w:type="dxa"/>
            <w:shd w:val="clear" w:color="auto" w:fill="auto"/>
          </w:tcPr>
          <w:p w:rsidR="00071201" w:rsidRPr="007B1F44" w:rsidRDefault="00071201" w:rsidP="00071201">
            <w:pPr>
              <w:ind w:left="582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19.0580 Dow Units</w:t>
            </w:r>
          </w:p>
        </w:tc>
      </w:tr>
      <w:tr w:rsidR="00071201" w:rsidRPr="007B1F44" w:rsidTr="00CF237C">
        <w:trPr>
          <w:jc w:val="center"/>
        </w:trPr>
        <w:tc>
          <w:tcPr>
            <w:tcW w:w="3535" w:type="dxa"/>
            <w:shd w:val="clear" w:color="auto" w:fill="auto"/>
          </w:tcPr>
          <w:p w:rsidR="00071201" w:rsidRPr="007B1F44" w:rsidRDefault="00071201" w:rsidP="00CF237C">
            <w:pPr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Permeability to CO2</w:t>
            </w:r>
          </w:p>
        </w:tc>
        <w:tc>
          <w:tcPr>
            <w:tcW w:w="2657" w:type="dxa"/>
            <w:shd w:val="clear" w:color="auto" w:fill="auto"/>
          </w:tcPr>
          <w:p w:rsidR="00071201" w:rsidRPr="007B1F44" w:rsidRDefault="00071201" w:rsidP="00071201">
            <w:pPr>
              <w:ind w:left="777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3.4799 Dow Units</w:t>
            </w:r>
          </w:p>
        </w:tc>
        <w:tc>
          <w:tcPr>
            <w:tcW w:w="2566" w:type="dxa"/>
            <w:shd w:val="clear" w:color="auto" w:fill="auto"/>
          </w:tcPr>
          <w:p w:rsidR="00071201" w:rsidRPr="007B1F44" w:rsidRDefault="00071201" w:rsidP="00071201">
            <w:pPr>
              <w:ind w:left="462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337.3143 Dow Units</w:t>
            </w:r>
          </w:p>
        </w:tc>
      </w:tr>
      <w:tr w:rsidR="00071201" w:rsidRPr="007B1F44" w:rsidTr="00CF237C">
        <w:trPr>
          <w:jc w:val="center"/>
        </w:trPr>
        <w:tc>
          <w:tcPr>
            <w:tcW w:w="3535" w:type="dxa"/>
            <w:shd w:val="clear" w:color="auto" w:fill="auto"/>
          </w:tcPr>
          <w:p w:rsidR="00071201" w:rsidRPr="007B1F44" w:rsidRDefault="00071201" w:rsidP="00CF237C">
            <w:pPr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Activation Energy of Decomposition</w:t>
            </w:r>
          </w:p>
        </w:tc>
        <w:tc>
          <w:tcPr>
            <w:tcW w:w="2657" w:type="dxa"/>
            <w:shd w:val="clear" w:color="auto" w:fill="auto"/>
          </w:tcPr>
          <w:p w:rsidR="00071201" w:rsidRPr="007B1F44" w:rsidRDefault="00071201" w:rsidP="00071201">
            <w:pPr>
              <w:ind w:left="537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278.7856 kJ/</w:t>
            </w:r>
            <w:proofErr w:type="spellStart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mol</w:t>
            </w:r>
            <w:proofErr w:type="spellEnd"/>
          </w:p>
        </w:tc>
        <w:tc>
          <w:tcPr>
            <w:tcW w:w="2566" w:type="dxa"/>
            <w:shd w:val="clear" w:color="auto" w:fill="auto"/>
          </w:tcPr>
          <w:p w:rsidR="00071201" w:rsidRPr="007B1F44" w:rsidRDefault="00071201" w:rsidP="00071201">
            <w:pPr>
              <w:ind w:left="462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288.2287 kJ/</w:t>
            </w:r>
            <w:proofErr w:type="spellStart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mol</w:t>
            </w:r>
            <w:proofErr w:type="spellEnd"/>
          </w:p>
        </w:tc>
      </w:tr>
      <w:tr w:rsidR="00071201" w:rsidRPr="007B1F44" w:rsidTr="00CF237C">
        <w:trPr>
          <w:jc w:val="center"/>
        </w:trPr>
        <w:tc>
          <w:tcPr>
            <w:tcW w:w="3535" w:type="dxa"/>
            <w:shd w:val="clear" w:color="auto" w:fill="auto"/>
          </w:tcPr>
          <w:p w:rsidR="00071201" w:rsidRPr="007B1F44" w:rsidRDefault="00071201" w:rsidP="00CF237C">
            <w:pPr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Temperature of Initial Decomposition</w:t>
            </w:r>
          </w:p>
        </w:tc>
        <w:tc>
          <w:tcPr>
            <w:tcW w:w="2657" w:type="dxa"/>
            <w:shd w:val="clear" w:color="auto" w:fill="auto"/>
          </w:tcPr>
          <w:p w:rsidR="00071201" w:rsidRPr="007B1F44" w:rsidRDefault="00071201" w:rsidP="00071201">
            <w:pPr>
              <w:ind w:left="537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631.6071 K</w:t>
            </w:r>
          </w:p>
        </w:tc>
        <w:tc>
          <w:tcPr>
            <w:tcW w:w="2566" w:type="dxa"/>
            <w:shd w:val="clear" w:color="auto" w:fill="auto"/>
          </w:tcPr>
          <w:p w:rsidR="00071201" w:rsidRPr="007B1F44" w:rsidRDefault="00071201" w:rsidP="00071201">
            <w:pPr>
              <w:ind w:left="462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640.1059 K</w:t>
            </w:r>
          </w:p>
        </w:tc>
      </w:tr>
      <w:tr w:rsidR="00071201" w:rsidRPr="007B1F44" w:rsidTr="00CF237C">
        <w:trPr>
          <w:jc w:val="center"/>
        </w:trPr>
        <w:tc>
          <w:tcPr>
            <w:tcW w:w="3535" w:type="dxa"/>
            <w:shd w:val="clear" w:color="auto" w:fill="auto"/>
          </w:tcPr>
          <w:p w:rsidR="00071201" w:rsidRPr="007B1F44" w:rsidRDefault="00071201" w:rsidP="00CF237C">
            <w:pPr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Temperature of Half Decomposition</w:t>
            </w:r>
          </w:p>
        </w:tc>
        <w:tc>
          <w:tcPr>
            <w:tcW w:w="2657" w:type="dxa"/>
            <w:shd w:val="clear" w:color="auto" w:fill="auto"/>
          </w:tcPr>
          <w:p w:rsidR="00071201" w:rsidRPr="007B1F44" w:rsidRDefault="00071201" w:rsidP="00071201">
            <w:pPr>
              <w:ind w:left="537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701.7856 K</w:t>
            </w:r>
          </w:p>
        </w:tc>
        <w:tc>
          <w:tcPr>
            <w:tcW w:w="2566" w:type="dxa"/>
            <w:shd w:val="clear" w:color="auto" w:fill="auto"/>
          </w:tcPr>
          <w:p w:rsidR="00071201" w:rsidRPr="007B1F44" w:rsidRDefault="00071201" w:rsidP="00071201">
            <w:pPr>
              <w:ind w:left="462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711.2287 K</w:t>
            </w:r>
          </w:p>
        </w:tc>
      </w:tr>
      <w:tr w:rsidR="00071201" w:rsidRPr="007B1F44" w:rsidTr="00CF237C">
        <w:trPr>
          <w:jc w:val="center"/>
        </w:trPr>
        <w:tc>
          <w:tcPr>
            <w:tcW w:w="3535" w:type="dxa"/>
            <w:shd w:val="clear" w:color="auto" w:fill="auto"/>
          </w:tcPr>
          <w:p w:rsidR="00071201" w:rsidRPr="007B1F44" w:rsidRDefault="00071201" w:rsidP="00CF237C">
            <w:pPr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Temperature of Maximum Decomposition</w:t>
            </w:r>
          </w:p>
        </w:tc>
        <w:tc>
          <w:tcPr>
            <w:tcW w:w="2657" w:type="dxa"/>
            <w:shd w:val="clear" w:color="auto" w:fill="auto"/>
          </w:tcPr>
          <w:p w:rsidR="00071201" w:rsidRPr="007B1F44" w:rsidRDefault="00071201" w:rsidP="00071201">
            <w:pPr>
              <w:ind w:left="537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701.7856 K</w:t>
            </w:r>
          </w:p>
        </w:tc>
        <w:tc>
          <w:tcPr>
            <w:tcW w:w="2566" w:type="dxa"/>
            <w:shd w:val="clear" w:color="auto" w:fill="auto"/>
          </w:tcPr>
          <w:p w:rsidR="00071201" w:rsidRPr="007B1F44" w:rsidRDefault="00071201" w:rsidP="00071201">
            <w:pPr>
              <w:ind w:left="462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711.2287 K</w:t>
            </w:r>
          </w:p>
        </w:tc>
      </w:tr>
      <w:tr w:rsidR="00071201" w:rsidRPr="007B1F44" w:rsidTr="00CF237C">
        <w:trPr>
          <w:jc w:val="center"/>
        </w:trPr>
        <w:tc>
          <w:tcPr>
            <w:tcW w:w="3535" w:type="dxa"/>
            <w:shd w:val="clear" w:color="auto" w:fill="auto"/>
          </w:tcPr>
          <w:p w:rsidR="00071201" w:rsidRPr="007B1F44" w:rsidRDefault="00071201" w:rsidP="00CF237C">
            <w:pPr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Molar Thermal Decomposition Function</w:t>
            </w:r>
          </w:p>
        </w:tc>
        <w:tc>
          <w:tcPr>
            <w:tcW w:w="2657" w:type="dxa"/>
            <w:shd w:val="clear" w:color="auto" w:fill="auto"/>
          </w:tcPr>
          <w:p w:rsidR="00071201" w:rsidRPr="007B1F44" w:rsidRDefault="00071201" w:rsidP="00071201">
            <w:pPr>
              <w:ind w:left="537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 xml:space="preserve">230.3267 </w:t>
            </w:r>
            <w:proofErr w:type="spellStart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kgK</w:t>
            </w:r>
            <w:proofErr w:type="spellEnd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/</w:t>
            </w:r>
            <w:proofErr w:type="spellStart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mol</w:t>
            </w:r>
            <w:proofErr w:type="spellEnd"/>
          </w:p>
        </w:tc>
        <w:tc>
          <w:tcPr>
            <w:tcW w:w="2566" w:type="dxa"/>
            <w:shd w:val="clear" w:color="auto" w:fill="auto"/>
          </w:tcPr>
          <w:p w:rsidR="00071201" w:rsidRPr="007B1F44" w:rsidRDefault="00071201" w:rsidP="00071201">
            <w:pPr>
              <w:ind w:left="462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 xml:space="preserve">340.1764 </w:t>
            </w:r>
            <w:proofErr w:type="spellStart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kgK</w:t>
            </w:r>
            <w:proofErr w:type="spellEnd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/</w:t>
            </w:r>
            <w:proofErr w:type="spellStart"/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mol</w:t>
            </w:r>
            <w:proofErr w:type="spellEnd"/>
          </w:p>
        </w:tc>
      </w:tr>
      <w:tr w:rsidR="00071201" w:rsidRPr="007B1F44" w:rsidTr="00CF237C">
        <w:trPr>
          <w:jc w:val="center"/>
        </w:trPr>
        <w:tc>
          <w:tcPr>
            <w:tcW w:w="3535" w:type="dxa"/>
            <w:shd w:val="clear" w:color="auto" w:fill="auto"/>
          </w:tcPr>
          <w:p w:rsidR="00071201" w:rsidRPr="007B1F44" w:rsidRDefault="00071201" w:rsidP="00CF237C">
            <w:pPr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Dispersion Component of Molar Attraction</w:t>
            </w:r>
          </w:p>
        </w:tc>
        <w:tc>
          <w:tcPr>
            <w:tcW w:w="2657" w:type="dxa"/>
            <w:shd w:val="clear" w:color="auto" w:fill="auto"/>
          </w:tcPr>
          <w:p w:rsidR="00071201" w:rsidRPr="007B1F44" w:rsidRDefault="00071201" w:rsidP="00071201">
            <w:pPr>
              <w:ind w:left="417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4256.3847</w:t>
            </w:r>
          </w:p>
        </w:tc>
        <w:tc>
          <w:tcPr>
            <w:tcW w:w="2566" w:type="dxa"/>
            <w:shd w:val="clear" w:color="auto" w:fill="auto"/>
          </w:tcPr>
          <w:p w:rsidR="00071201" w:rsidRPr="007B1F44" w:rsidRDefault="00071201" w:rsidP="00071201">
            <w:pPr>
              <w:ind w:left="342"/>
              <w:jc w:val="center"/>
              <w:rPr>
                <w:rFonts w:ascii="Sylfaen" w:hAnsi="Sylfaen"/>
                <w:sz w:val="20"/>
                <w:szCs w:val="20"/>
                <w:lang w:val="en-US"/>
              </w:rPr>
            </w:pPr>
            <w:r w:rsidRPr="007B1F44">
              <w:rPr>
                <w:rFonts w:ascii="Sylfaen" w:hAnsi="Sylfaen"/>
                <w:sz w:val="20"/>
                <w:szCs w:val="20"/>
                <w:lang w:val="en-US"/>
              </w:rPr>
              <w:t>6072.7879</w:t>
            </w:r>
          </w:p>
        </w:tc>
      </w:tr>
    </w:tbl>
    <w:p w:rsidR="007D4F1A" w:rsidRPr="00071201" w:rsidRDefault="007D4F1A">
      <w:pPr>
        <w:rPr>
          <w:lang w:val="en-US"/>
        </w:rPr>
      </w:pPr>
      <w:bookmarkStart w:id="0" w:name="_GoBack"/>
      <w:bookmarkEnd w:id="0"/>
    </w:p>
    <w:sectPr w:rsidR="007D4F1A" w:rsidRPr="000712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201"/>
    <w:rsid w:val="00071201"/>
    <w:rsid w:val="007D4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2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07120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2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0712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9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mitrisv</dc:creator>
  <cp:lastModifiedBy>dimitrisv</cp:lastModifiedBy>
  <cp:revision>1</cp:revision>
  <dcterms:created xsi:type="dcterms:W3CDTF">2012-11-09T14:04:00Z</dcterms:created>
  <dcterms:modified xsi:type="dcterms:W3CDTF">2012-11-09T14:04:00Z</dcterms:modified>
</cp:coreProperties>
</file>